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C709D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23090004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14:paraId="0C8ECB5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5270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A51B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1712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27EB8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84466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8C1B97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1CB4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3568C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01DB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E9C5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8002B5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8B86D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25C53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AF489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5CDC0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74E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E3D1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1AE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FE9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2F4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1B656" w14:textId="66337841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CCE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33BA3" w14:textId="36D46DFB" w:rsidR="0068643A" w:rsidRPr="009D7794" w:rsidRDefault="009D77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7794">
              <w:rPr>
                <w:rFonts w:ascii="Arial" w:hAnsi="Arial" w:cs="Arial"/>
                <w:sz w:val="20"/>
                <w:szCs w:val="20"/>
                <w:lang w:eastAsia="ja-JP"/>
              </w:rPr>
              <w:t>P1</w:t>
            </w:r>
          </w:p>
        </w:tc>
      </w:tr>
      <w:tr w:rsidR="0068643A" w:rsidRPr="00FD6E06" w14:paraId="04DF37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539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DCD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313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EA3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F2CD1" w14:textId="02493E44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7337E" w14:textId="4B7A1790" w:rsidR="0068643A" w:rsidRPr="009D7794" w:rsidRDefault="009D779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his protocol is not for an update of a previous review.</w:t>
            </w:r>
          </w:p>
        </w:tc>
      </w:tr>
      <w:tr w:rsidR="0068643A" w:rsidRPr="00FD6E06" w14:paraId="73D8B9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4C5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1F5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922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B4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7F966" w14:textId="5CE3D7F9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7BF74" w14:textId="6C086850" w:rsidR="0068643A" w:rsidRPr="00FD6E06" w:rsidRDefault="009D77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7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s review study is awaiting registration with PROSPERO.</w:t>
            </w:r>
          </w:p>
        </w:tc>
      </w:tr>
      <w:tr w:rsidR="0068643A" w:rsidRPr="00FD6E06" w14:paraId="2832863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446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2E36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386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628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C8F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4CCF5" w14:textId="4B0BE36F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7BB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4F2A9" w14:textId="162DACC9" w:rsidR="0068643A" w:rsidRPr="009D7794" w:rsidRDefault="009D779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over letter</w:t>
            </w:r>
          </w:p>
        </w:tc>
      </w:tr>
      <w:tr w:rsidR="0068643A" w:rsidRPr="00FD6E06" w14:paraId="5BF3D4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E13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ECE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3E9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AE8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9C3B7" w14:textId="2A47BDA4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61440" w14:textId="398BD2D6" w:rsidR="0068643A" w:rsidRPr="009D7794" w:rsidRDefault="009D779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6</w:t>
            </w:r>
          </w:p>
        </w:tc>
      </w:tr>
      <w:tr w:rsidR="0068643A" w:rsidRPr="00FD6E06" w14:paraId="37A9C7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D0F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7F5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870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3B2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9B290" w14:textId="592798DC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42770" w14:textId="4AE1C3AF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ot applicable</w:t>
            </w:r>
          </w:p>
        </w:tc>
      </w:tr>
      <w:tr w:rsidR="0068643A" w:rsidRPr="00FD6E06" w14:paraId="6B9B7F9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890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4EDB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BA7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31D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B76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CBE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A6873" w14:textId="75F4B559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5D23A" w14:textId="3ED6CFA7" w:rsidR="0068643A" w:rsidRPr="009D7794" w:rsidRDefault="009D779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6</w:t>
            </w:r>
          </w:p>
        </w:tc>
      </w:tr>
      <w:tr w:rsidR="0068643A" w:rsidRPr="00FD6E06" w14:paraId="339A06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054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860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BCE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CD8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64566" w14:textId="7B9980DC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14892" w14:textId="5056030A" w:rsidR="0068643A" w:rsidRPr="00FD6E06" w:rsidRDefault="009D77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6</w:t>
            </w:r>
          </w:p>
        </w:tc>
      </w:tr>
      <w:tr w:rsidR="0068643A" w:rsidRPr="00FD6E06" w14:paraId="1C13DF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B86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95E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5D5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3EE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502FA" w14:textId="7545B391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00EC7" w14:textId="0EBF7665" w:rsidR="0068643A" w:rsidRPr="00FD6E06" w:rsidRDefault="009D77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6</w:t>
            </w:r>
          </w:p>
        </w:tc>
      </w:tr>
      <w:tr w:rsidR="00BB4AE3" w:rsidRPr="00FD6E06" w14:paraId="6A8493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8370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54C9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BB0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C9F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082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55DB1" w14:textId="27CBF893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803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C1CAD" w14:textId="7082A239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2-3</w:t>
            </w:r>
          </w:p>
        </w:tc>
      </w:tr>
      <w:tr w:rsidR="0068643A" w:rsidRPr="00FD6E06" w14:paraId="7FFADD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0E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50D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1484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2FF7F3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09209" w14:textId="5B5D43B7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F45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73EA4" w14:textId="72FC94B4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3</w:t>
            </w:r>
          </w:p>
        </w:tc>
      </w:tr>
      <w:tr w:rsidR="00BB4AE3" w:rsidRPr="00FD6E06" w14:paraId="0317E2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11C7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56FD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AD9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C4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049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BB7A0" w14:textId="433D24D5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06E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AB462" w14:textId="3400CAA0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4</w:t>
            </w:r>
          </w:p>
        </w:tc>
      </w:tr>
      <w:tr w:rsidR="0068643A" w:rsidRPr="00FD6E06" w14:paraId="00A3B3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89E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CDA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0A1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47313" w14:textId="1CAB2F06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F62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1E891" w14:textId="272B9ED2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3-4</w:t>
            </w:r>
          </w:p>
        </w:tc>
      </w:tr>
      <w:tr w:rsidR="0068643A" w:rsidRPr="00FD6E06" w14:paraId="7ECA2B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E0C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84C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0A6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2571B" w14:textId="17E74E83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466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FDEFC" w14:textId="3836C2CF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able 1</w:t>
            </w:r>
          </w:p>
        </w:tc>
      </w:tr>
      <w:tr w:rsidR="00BB4AE3" w:rsidRPr="00FD6E06" w14:paraId="37AF5BD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A684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F392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203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342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E3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95B2D" w14:textId="5CF4C003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BC0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CA2F0" w14:textId="6D515D9F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4</w:t>
            </w:r>
          </w:p>
        </w:tc>
      </w:tr>
      <w:tr w:rsidR="0068643A" w:rsidRPr="00FD6E06" w14:paraId="1D4DE1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EC7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E91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038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1557E" w14:textId="5D43916B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97D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F79BB" w14:textId="1526A326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3-4</w:t>
            </w:r>
          </w:p>
        </w:tc>
      </w:tr>
      <w:tr w:rsidR="0068643A" w:rsidRPr="00FD6E06" w14:paraId="6C54E3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E4B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CB1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005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8DBB5" w14:textId="588900E5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183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E89AF" w14:textId="5032DD3E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5</w:t>
            </w:r>
          </w:p>
        </w:tc>
      </w:tr>
      <w:tr w:rsidR="0068643A" w:rsidRPr="00FD6E06" w14:paraId="19506E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E58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0C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D44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9D496" w14:textId="6F0D3CE4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D5B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CF8C5" w14:textId="23629CC9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5</w:t>
            </w:r>
          </w:p>
        </w:tc>
      </w:tr>
      <w:tr w:rsidR="0068643A" w:rsidRPr="00FD6E06" w14:paraId="31680F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9F1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6E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519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0BA8B" w14:textId="0254D55F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114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D9FCC" w14:textId="51695BC0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5</w:t>
            </w:r>
          </w:p>
        </w:tc>
      </w:tr>
      <w:tr w:rsidR="0068643A" w:rsidRPr="00FD6E06" w14:paraId="272C7E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F47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554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E59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7A59A" w14:textId="2835FD26" w:rsidR="0068643A" w:rsidRPr="00FD6E06" w:rsidRDefault="00AF7B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8CB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67893" w14:textId="0898205E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5</w:t>
            </w:r>
          </w:p>
        </w:tc>
      </w:tr>
      <w:tr w:rsidR="00BB4AE3" w:rsidRPr="00FD6E06" w14:paraId="6338A51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7886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A73686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357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751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5EA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29A02" w14:textId="481DD4CF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B0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0A194" w14:textId="1E1BDF57" w:rsidR="0068643A" w:rsidRPr="00B34FA7" w:rsidRDefault="00B34FA7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5</w:t>
            </w:r>
          </w:p>
        </w:tc>
      </w:tr>
      <w:tr w:rsidR="0068643A" w:rsidRPr="00FD6E06" w14:paraId="07C72E4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A309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79E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C5A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A19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ACEBD" w14:textId="663D5C94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A0964" w14:textId="3581E09F" w:rsidR="0068643A" w:rsidRPr="00FD6E06" w:rsidRDefault="009D77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ot applicable</w:t>
            </w:r>
          </w:p>
        </w:tc>
      </w:tr>
      <w:tr w:rsidR="0068643A" w:rsidRPr="00FD6E06" w14:paraId="2F301B5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7117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5DA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C13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B10B" w14:textId="42A07213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8D7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F2D0D" w14:textId="784A28DA" w:rsidR="0068643A" w:rsidRPr="00B34FA7" w:rsidRDefault="00B34FA7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5</w:t>
            </w:r>
          </w:p>
        </w:tc>
      </w:tr>
      <w:tr w:rsidR="0068643A" w:rsidRPr="00FD6E06" w14:paraId="0C2C946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6E89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519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BDB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D7F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0F00B" w14:textId="0423D74F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59E74" w14:textId="01F544E9" w:rsidR="0068643A" w:rsidRPr="009D7794" w:rsidRDefault="009D779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ot applicable</w:t>
            </w:r>
          </w:p>
        </w:tc>
      </w:tr>
      <w:tr w:rsidR="0068643A" w:rsidRPr="00FD6E06" w14:paraId="3E00A8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6A3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22B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4C8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843D5" w14:textId="003A60DC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EF0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5EDCD" w14:textId="55975223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5</w:t>
            </w:r>
          </w:p>
        </w:tc>
      </w:tr>
      <w:tr w:rsidR="0068643A" w:rsidRPr="00FD6E06" w14:paraId="3AE64D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CF1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7E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D0D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26F34" w14:textId="441FCE76" w:rsidR="0068643A" w:rsidRPr="00FD6E06" w:rsidRDefault="009D7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0F1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CBE1E" w14:textId="4DB794EA" w:rsidR="0068643A" w:rsidRPr="00AF7B1D" w:rsidRDefault="00AF7B1D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5</w:t>
            </w:r>
          </w:p>
        </w:tc>
      </w:tr>
    </w:tbl>
    <w:p w14:paraId="3038281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B1E024" w14:textId="77777777" w:rsidR="00F633D8" w:rsidRDefault="00F633D8" w:rsidP="00FD6E06">
      <w:pPr>
        <w:spacing w:after="0" w:line="240" w:lineRule="auto"/>
      </w:pPr>
      <w:r>
        <w:separator/>
      </w:r>
    </w:p>
  </w:endnote>
  <w:endnote w:type="continuationSeparator" w:id="0">
    <w:p w14:paraId="1BD47429" w14:textId="77777777" w:rsidR="00F633D8" w:rsidRDefault="00F633D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DF3AFE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0655ABB" wp14:editId="6B56873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0CEE74" w14:textId="77777777" w:rsidR="00F633D8" w:rsidRDefault="00F633D8" w:rsidP="00FD6E06">
      <w:pPr>
        <w:spacing w:after="0" w:line="240" w:lineRule="auto"/>
      </w:pPr>
      <w:r>
        <w:separator/>
      </w:r>
    </w:p>
  </w:footnote>
  <w:footnote w:type="continuationSeparator" w:id="0">
    <w:p w14:paraId="13F21A2D" w14:textId="77777777" w:rsidR="00F633D8" w:rsidRDefault="00F633D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7046B3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54FB79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3525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FYmNDSyMjSyMzcyUdpeDU4uLM/DyQAsNaABkX3dwsAAAA"/>
  </w:docVars>
  <w:rsids>
    <w:rsidRoot w:val="00FD6E06"/>
    <w:rsid w:val="001E4CA1"/>
    <w:rsid w:val="002253F7"/>
    <w:rsid w:val="003A4265"/>
    <w:rsid w:val="00664936"/>
    <w:rsid w:val="0068643A"/>
    <w:rsid w:val="00750A0E"/>
    <w:rsid w:val="007924AC"/>
    <w:rsid w:val="009B20D2"/>
    <w:rsid w:val="009D7794"/>
    <w:rsid w:val="00A0782F"/>
    <w:rsid w:val="00AF7B1D"/>
    <w:rsid w:val="00B34FA7"/>
    <w:rsid w:val="00B567D4"/>
    <w:rsid w:val="00BB4AE3"/>
    <w:rsid w:val="00CA6DD4"/>
    <w:rsid w:val="00EE17D5"/>
    <w:rsid w:val="00F633D8"/>
    <w:rsid w:val="00F751C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5DDCD3"/>
  <w15:docId w15:val="{72E3121A-8A2A-47FE-8185-70D27CE3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D6E06"/>
  </w:style>
  <w:style w:type="character" w:customStyle="1" w:styleId="10">
    <w:name w:val="見出し 1 (文字)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51</Words>
  <Characters>4642</Characters>
  <Application>Microsoft Office Word</Application>
  <DocSecurity>0</DocSecurity>
  <Lines>257</Lines>
  <Paragraphs>2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恵美 古川</cp:lastModifiedBy>
  <cp:revision>3</cp:revision>
  <dcterms:created xsi:type="dcterms:W3CDTF">2024-12-01T14:56:00Z</dcterms:created>
  <dcterms:modified xsi:type="dcterms:W3CDTF">2024-12-0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8ee23232c0ddda6067ecae6f10e0c491124627ef7283f5d493dd85eea8ee35</vt:lpwstr>
  </property>
</Properties>
</file>